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C3F22" w14:textId="3572B5AC" w:rsidR="00311AF4" w:rsidRPr="00311AF4" w:rsidRDefault="00311AF4" w:rsidP="00311AF4">
      <w:pPr>
        <w:rPr>
          <w:rFonts w:cs="Times New Roman"/>
        </w:rPr>
      </w:pPr>
      <w:r w:rsidRPr="00311AF4">
        <w:rPr>
          <w:rFonts w:cs="Times New Roman"/>
          <w:b/>
        </w:rPr>
        <w:t>S1</w:t>
      </w:r>
      <w:r w:rsidR="000C4ED9">
        <w:rPr>
          <w:rFonts w:cs="Times New Roman"/>
          <w:b/>
        </w:rPr>
        <w:t xml:space="preserve"> </w:t>
      </w:r>
      <w:r w:rsidR="000C4ED9" w:rsidRPr="00311AF4">
        <w:rPr>
          <w:rFonts w:cs="Times New Roman"/>
          <w:b/>
        </w:rPr>
        <w:t>Table</w:t>
      </w:r>
      <w:r w:rsidRPr="00311AF4">
        <w:rPr>
          <w:rFonts w:cs="Times New Roman"/>
        </w:rPr>
        <w:t xml:space="preserve"> Chemical </w:t>
      </w:r>
      <w:r w:rsidRPr="00311AF4">
        <w:rPr>
          <w:rFonts w:cs="Times New Roman"/>
          <w:bCs/>
        </w:rPr>
        <w:t xml:space="preserve">composition of </w:t>
      </w:r>
      <w:r w:rsidRPr="00311AF4">
        <w:rPr>
          <w:rFonts w:cs="Times New Roman"/>
          <w:b/>
          <w:bCs/>
        </w:rPr>
        <w:t>(</w:t>
      </w:r>
      <w:r w:rsidRPr="00311AF4">
        <w:rPr>
          <w:rFonts w:cs="Times New Roman"/>
          <w:bCs/>
        </w:rPr>
        <w:t>a) maintenance-proliferation medium</w:t>
      </w:r>
      <w:r w:rsidRPr="00311AF4">
        <w:rPr>
          <w:rFonts w:cs="Times New Roman"/>
        </w:rPr>
        <w:t xml:space="preserve"> and (b) </w:t>
      </w:r>
      <w:r w:rsidRPr="00311AF4">
        <w:rPr>
          <w:rFonts w:cs="Times New Roman"/>
          <w:bCs/>
        </w:rPr>
        <w:t>maturation medium.</w:t>
      </w:r>
    </w:p>
    <w:p w14:paraId="0C6EDB7D" w14:textId="77777777" w:rsidR="00311AF4" w:rsidRPr="00311AF4" w:rsidRDefault="00311AF4" w:rsidP="00311AF4">
      <w:pPr>
        <w:rPr>
          <w:rFonts w:cs="Times New Roman"/>
        </w:rPr>
      </w:pPr>
      <w:r w:rsidRPr="00311AF4">
        <w:rPr>
          <w:rFonts w:cs="Times New Roman"/>
        </w:rPr>
        <w:t>(a)</w:t>
      </w:r>
    </w:p>
    <w:tbl>
      <w:tblPr>
        <w:tblW w:w="48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1"/>
        <w:gridCol w:w="1079"/>
        <w:gridCol w:w="948"/>
      </w:tblGrid>
      <w:tr w:rsidR="00311AF4" w:rsidRPr="00311AF4" w14:paraId="61FDBDB2" w14:textId="77777777" w:rsidTr="000E5A20">
        <w:trPr>
          <w:trHeight w:val="30"/>
        </w:trPr>
        <w:tc>
          <w:tcPr>
            <w:tcW w:w="2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3E6FF9D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ompound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E8DC2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Amounts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52FE9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　</w:t>
            </w:r>
          </w:p>
        </w:tc>
      </w:tr>
      <w:tr w:rsidR="00311AF4" w:rsidRPr="00311AF4" w14:paraId="4F249742" w14:textId="77777777" w:rsidTr="000E5A20">
        <w:trPr>
          <w:trHeight w:val="62"/>
        </w:trPr>
        <w:tc>
          <w:tcPr>
            <w:tcW w:w="2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4382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B70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00</w:t>
            </w:r>
          </w:p>
        </w:tc>
        <w:tc>
          <w:tcPr>
            <w:tcW w:w="9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686F8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[mg/L] </w:t>
            </w:r>
          </w:p>
        </w:tc>
      </w:tr>
      <w:tr w:rsidR="00311AF4" w:rsidRPr="00311AF4" w14:paraId="66953C74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9D8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Mg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737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E515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627C3B5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2894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aCl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6199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7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F0E64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E8B1F8B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BC522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a(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>)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4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5CAE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42F3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4F5AC6C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60B55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B531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CF33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4C9247F5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7D5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P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E8E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87521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657A4DE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F5B1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PO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806E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FE9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F9E7443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A83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KCl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68CE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74F0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0BBBDA33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1032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Mn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4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D308B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314A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004F51F5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E82B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H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>B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A469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8544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4135E5E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DCB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Zn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924F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2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88E2E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F8F4626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05F3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I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384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14EA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3B12105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3047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u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5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EDFE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F0AE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045321A2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CA68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Mo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E15D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6F8C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C2C97F3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DFA2E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oCl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6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35E46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479AB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B4A6E99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FE72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Fe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4BF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9C93F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407A27C7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81AF0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NaEDTA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24C2BD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4F97AB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09475A08" w14:textId="77777777" w:rsidTr="000E5A20">
        <w:trPr>
          <w:trHeight w:val="62"/>
        </w:trPr>
        <w:tc>
          <w:tcPr>
            <w:tcW w:w="2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4E106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Thiamine HCl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73F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.5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2A22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35E7B0C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AC2B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Pyridoxine HCl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A972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4BEF3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B2BFEE2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3E1E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icotinic acid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2FF08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B2BF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4557CAFA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187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Glycine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D6A8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C2943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AC5401C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12B84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myo-Inositol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34655D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219E5E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7B2A580" w14:textId="77777777" w:rsidTr="000E5A20">
        <w:trPr>
          <w:trHeight w:val="124"/>
        </w:trPr>
        <w:tc>
          <w:tcPr>
            <w:tcW w:w="2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425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asein Acid Hydrolysate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1171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　</w:t>
            </w:r>
            <w:r w:rsidRPr="00311AF4">
              <w:rPr>
                <w:rFonts w:cs="Times New Roman"/>
              </w:rPr>
              <w:t>0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1656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2B23393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840B8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glutamine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BBD0D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5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48109C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362EF23" w14:textId="77777777" w:rsidTr="000E5A20">
        <w:trPr>
          <w:trHeight w:val="62"/>
        </w:trPr>
        <w:tc>
          <w:tcPr>
            <w:tcW w:w="2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14E78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lastRenderedPageBreak/>
              <w:t>Sucrose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10AE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000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E12A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5F9564F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7CD44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Gelrite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E7807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0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C38B16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　</w:t>
            </w:r>
          </w:p>
        </w:tc>
      </w:tr>
      <w:tr w:rsidR="00311AF4" w:rsidRPr="00311AF4" w14:paraId="4ED81ED7" w14:textId="77777777" w:rsidTr="000E5A20">
        <w:trPr>
          <w:trHeight w:val="60"/>
        </w:trPr>
        <w:tc>
          <w:tcPr>
            <w:tcW w:w="28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1BDE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2,4-D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0791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</w:t>
            </w: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9F92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[μM]</w:t>
            </w:r>
          </w:p>
        </w:tc>
      </w:tr>
      <w:tr w:rsidR="00311AF4" w:rsidRPr="00311AF4" w14:paraId="29C6705C" w14:textId="77777777" w:rsidTr="000E5A20">
        <w:trPr>
          <w:trHeight w:val="62"/>
        </w:trPr>
        <w:tc>
          <w:tcPr>
            <w:tcW w:w="285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240E7F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BAP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64D09A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7864F8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　</w:t>
            </w:r>
          </w:p>
        </w:tc>
      </w:tr>
      <w:tr w:rsidR="00311AF4" w:rsidRPr="00311AF4" w14:paraId="56D5841C" w14:textId="77777777" w:rsidTr="000E5A20">
        <w:trPr>
          <w:trHeight w:val="62"/>
        </w:trPr>
        <w:tc>
          <w:tcPr>
            <w:tcW w:w="2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CD15356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pH 5.8</w:t>
            </w:r>
          </w:p>
        </w:tc>
        <w:tc>
          <w:tcPr>
            <w:tcW w:w="107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6E2E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</w:p>
        </w:tc>
        <w:tc>
          <w:tcPr>
            <w:tcW w:w="94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EACD5E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</w:tbl>
    <w:p w14:paraId="583A14D7" w14:textId="77777777" w:rsidR="00311AF4" w:rsidRPr="00311AF4" w:rsidRDefault="00311AF4" w:rsidP="00311AF4">
      <w:pPr>
        <w:rPr>
          <w:rFonts w:cs="Times New Roman"/>
        </w:rPr>
      </w:pPr>
    </w:p>
    <w:p w14:paraId="473E60CF" w14:textId="77777777" w:rsidR="00311AF4" w:rsidRPr="00311AF4" w:rsidRDefault="00311AF4" w:rsidP="00311AF4">
      <w:pPr>
        <w:rPr>
          <w:rFonts w:cs="Times New Roman"/>
        </w:rPr>
      </w:pPr>
      <w:r w:rsidRPr="00311AF4">
        <w:rPr>
          <w:rFonts w:cs="Times New Roman"/>
        </w:rPr>
        <w:br w:type="page"/>
      </w:r>
    </w:p>
    <w:p w14:paraId="3F14C3D6" w14:textId="77777777" w:rsidR="00311AF4" w:rsidRPr="00311AF4" w:rsidRDefault="00311AF4" w:rsidP="00311AF4">
      <w:pPr>
        <w:rPr>
          <w:rFonts w:cs="Times New Roman"/>
        </w:rPr>
      </w:pPr>
      <w:r w:rsidRPr="00311AF4">
        <w:rPr>
          <w:rFonts w:cs="Times New Roman"/>
        </w:rPr>
        <w:lastRenderedPageBreak/>
        <w:t>(b)</w:t>
      </w:r>
    </w:p>
    <w:tbl>
      <w:tblPr>
        <w:tblW w:w="4878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91"/>
        <w:gridCol w:w="1081"/>
        <w:gridCol w:w="906"/>
      </w:tblGrid>
      <w:tr w:rsidR="00311AF4" w:rsidRPr="00311AF4" w14:paraId="77972379" w14:textId="77777777" w:rsidTr="000E5A20">
        <w:trPr>
          <w:trHeight w:val="42"/>
        </w:trPr>
        <w:tc>
          <w:tcPr>
            <w:tcW w:w="28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AA9AC08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ompound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A3966B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Amounts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726D3C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　</w:t>
            </w:r>
          </w:p>
        </w:tc>
      </w:tr>
      <w:tr w:rsidR="00311AF4" w:rsidRPr="00311AF4" w14:paraId="2F8A806D" w14:textId="77777777" w:rsidTr="000E5A20">
        <w:trPr>
          <w:trHeight w:val="86"/>
        </w:trPr>
        <w:tc>
          <w:tcPr>
            <w:tcW w:w="28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8E345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DA4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000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8EA1F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[mg/L] </w:t>
            </w:r>
          </w:p>
        </w:tc>
      </w:tr>
      <w:tr w:rsidR="00311AF4" w:rsidRPr="00311AF4" w14:paraId="0EF1989B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B547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Mg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0634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3F4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4727200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381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aCl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BC223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7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8A02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0E51F21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4CD5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a(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>)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4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C514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62E9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13A25E3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268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N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A03D1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6AC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23E8231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6E4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P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76AC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7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9421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F6CE99D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613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PO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B63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6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EA5D6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CF973A4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B3B6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KCl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97C9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8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BF8D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BB4D407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383D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Mn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4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857F2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CC4F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6DBC60C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70EDF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H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>BO</w:t>
            </w:r>
            <w:r w:rsidRPr="00311AF4">
              <w:rPr>
                <w:rFonts w:cs="Times New Roman"/>
                <w:vertAlign w:val="subscript"/>
              </w:rPr>
              <w:t>3</w:t>
            </w:r>
            <w:r w:rsidRPr="00311AF4">
              <w:rPr>
                <w:rFonts w:cs="Times New Roman"/>
              </w:rPr>
              <w:t xml:space="preserve">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6471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41E5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3C11B4F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96BD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Zn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DFE9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9CDA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736DCE8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5D7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KI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BDA6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A5E0D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C7B8E84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955D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u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5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FC59C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.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CDB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02882593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70C8F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a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Mo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2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A30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8F5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DF96DED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1C98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CoCl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6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3C2CC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4D2D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77D79C1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B058D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FeSO</w:t>
            </w:r>
            <w:r w:rsidRPr="00311AF4">
              <w:rPr>
                <w:rFonts w:cs="Times New Roman"/>
                <w:vertAlign w:val="subscript"/>
              </w:rPr>
              <w:t>4</w:t>
            </w:r>
            <w:r w:rsidRPr="00311AF4">
              <w:rPr>
                <w:rFonts w:cs="Times New Roman"/>
              </w:rPr>
              <w:t>・</w:t>
            </w:r>
            <w:r w:rsidRPr="00311AF4">
              <w:rPr>
                <w:rFonts w:cs="Times New Roman"/>
              </w:rPr>
              <w:t>7H</w:t>
            </w:r>
            <w:r w:rsidRPr="00311AF4">
              <w:rPr>
                <w:rFonts w:cs="Times New Roman"/>
                <w:vertAlign w:val="subscript"/>
              </w:rPr>
              <w:t>2</w:t>
            </w:r>
            <w:r w:rsidRPr="00311AF4">
              <w:rPr>
                <w:rFonts w:cs="Times New Roman"/>
              </w:rPr>
              <w:t>O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0ADCA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07BC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9A33A13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B4E5BD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NaEDT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DE4A9D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4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E169C4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7638557" w14:textId="77777777" w:rsidTr="000E5A20">
        <w:trPr>
          <w:trHeight w:val="86"/>
        </w:trPr>
        <w:tc>
          <w:tcPr>
            <w:tcW w:w="28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7DBC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Thiamine HCl</w:t>
            </w:r>
          </w:p>
        </w:tc>
        <w:tc>
          <w:tcPr>
            <w:tcW w:w="108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5F72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</w:t>
            </w:r>
          </w:p>
        </w:tc>
        <w:tc>
          <w:tcPr>
            <w:tcW w:w="90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083B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3F2B291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F4680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Pyridoxine HCl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08BEB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0.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4941B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836B622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2796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Nicotinic acid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8733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83F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748F82C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605B4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Glycine 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458B93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887A8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4B0C0F31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5760B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myo-Inositol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E5778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00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E5767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D224517" w14:textId="77777777" w:rsidTr="000E5A20">
        <w:trPr>
          <w:trHeight w:val="170"/>
        </w:trPr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9F8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glutamin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820B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0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1C513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09E3376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5F5F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asparag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47516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0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CA1F5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F55D747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E83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argin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1889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869C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B6257C6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9903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citrull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AAFE0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79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A0F86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7E55114F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E4DCE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lastRenderedPageBreak/>
              <w:t>L-ornith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898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76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50D7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2C429F5A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5EF4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lys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A0A27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55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46850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30CC06A7" w14:textId="77777777" w:rsidTr="000E5A20">
        <w:trPr>
          <w:trHeight w:val="170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14D1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alanine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35696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4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DAF55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0C1AD3A" w14:textId="77777777" w:rsidTr="000E5A20">
        <w:trPr>
          <w:trHeight w:val="86"/>
        </w:trPr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8060B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L-proline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7C9184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72D4D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96416C9" w14:textId="77777777" w:rsidTr="000E5A20">
        <w:trPr>
          <w:trHeight w:val="86"/>
        </w:trPr>
        <w:tc>
          <w:tcPr>
            <w:tcW w:w="28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1F6F99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Maltose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91F25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00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FC8AC2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1465A687" w14:textId="77777777" w:rsidTr="000E5A20">
        <w:trPr>
          <w:trHeight w:val="86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DC7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Polyethylene glycol 6000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9551F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750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3219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5C368C85" w14:textId="77777777" w:rsidTr="000E5A20">
        <w:trPr>
          <w:trHeight w:val="86"/>
        </w:trPr>
        <w:tc>
          <w:tcPr>
            <w:tcW w:w="289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3A6C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Activated charcoal</w:t>
            </w:r>
          </w:p>
        </w:tc>
        <w:tc>
          <w:tcPr>
            <w:tcW w:w="108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80F9C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2000</w:t>
            </w:r>
          </w:p>
        </w:tc>
        <w:tc>
          <w:tcPr>
            <w:tcW w:w="9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BAD5D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505458B" w14:textId="77777777" w:rsidTr="000E5A20">
        <w:trPr>
          <w:trHeight w:val="86"/>
        </w:trPr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B9ABF3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 xml:space="preserve">Gelrite 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656C0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3300</w:t>
            </w:r>
          </w:p>
        </w:tc>
        <w:tc>
          <w:tcPr>
            <w:tcW w:w="9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AFCEA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  <w:tr w:rsidR="00311AF4" w:rsidRPr="00311AF4" w14:paraId="62D2140F" w14:textId="77777777" w:rsidTr="000E5A20">
        <w:trPr>
          <w:trHeight w:val="86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9C99A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Abscisic acid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7E633" w14:textId="77777777" w:rsidR="00311AF4" w:rsidRPr="00311AF4" w:rsidRDefault="00311AF4" w:rsidP="00311AF4">
            <w:pPr>
              <w:jc w:val="right"/>
              <w:rPr>
                <w:rFonts w:cs="Times New Roman"/>
              </w:rPr>
            </w:pPr>
            <w:r w:rsidRPr="00311AF4">
              <w:rPr>
                <w:rFonts w:cs="Times New Roman"/>
              </w:rPr>
              <w:t>100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6F06B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[μM]</w:t>
            </w:r>
          </w:p>
        </w:tc>
      </w:tr>
      <w:tr w:rsidR="00311AF4" w:rsidRPr="00311AF4" w14:paraId="0C6BF3EE" w14:textId="77777777" w:rsidTr="000E5A20">
        <w:trPr>
          <w:trHeight w:val="82"/>
        </w:trPr>
        <w:tc>
          <w:tcPr>
            <w:tcW w:w="289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0585F76" w14:textId="77777777" w:rsidR="00311AF4" w:rsidRPr="00311AF4" w:rsidRDefault="00311AF4" w:rsidP="00311AF4">
            <w:pPr>
              <w:rPr>
                <w:rFonts w:cs="Times New Roman"/>
              </w:rPr>
            </w:pPr>
            <w:r w:rsidRPr="00311AF4">
              <w:rPr>
                <w:rFonts w:cs="Times New Roman"/>
              </w:rPr>
              <w:t>pH 5.8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9530DCE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456CCF" w14:textId="77777777" w:rsidR="00311AF4" w:rsidRPr="00311AF4" w:rsidRDefault="00311AF4" w:rsidP="00311AF4">
            <w:pPr>
              <w:rPr>
                <w:rFonts w:cs="Times New Roman"/>
              </w:rPr>
            </w:pPr>
          </w:p>
        </w:tc>
      </w:tr>
    </w:tbl>
    <w:p w14:paraId="2DBE5935" w14:textId="77777777" w:rsidR="004D7388" w:rsidRPr="00311AF4" w:rsidRDefault="004D7388" w:rsidP="00D57E22"/>
    <w:sectPr w:rsidR="004D7388" w:rsidRPr="00311AF4" w:rsidSect="00B51198">
      <w:footerReference w:type="even" r:id="rId6"/>
      <w:footerReference w:type="default" r:id="rId7"/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E9978" w14:textId="77777777" w:rsidR="004241AC" w:rsidRDefault="004241AC" w:rsidP="00311AF4">
      <w:r>
        <w:separator/>
      </w:r>
    </w:p>
  </w:endnote>
  <w:endnote w:type="continuationSeparator" w:id="0">
    <w:p w14:paraId="08D31824" w14:textId="77777777" w:rsidR="004241AC" w:rsidRDefault="004241AC" w:rsidP="00311A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MS Mincho"/>
    <w:charset w:val="00"/>
    <w:family w:val="roman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5986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E4B721" w14:textId="77777777" w:rsidR="00311AF4" w:rsidRDefault="00311AF4" w:rsidP="00D32D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525C7B" w14:textId="77777777" w:rsidR="00311AF4" w:rsidRDefault="00311AF4" w:rsidP="00311A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38704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6237CE" w14:textId="77777777" w:rsidR="00311AF4" w:rsidRDefault="00311AF4" w:rsidP="00D32D5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03A836" w14:textId="77777777" w:rsidR="00311AF4" w:rsidRDefault="00311AF4" w:rsidP="00311A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6322D" w14:textId="77777777" w:rsidR="004241AC" w:rsidRDefault="004241AC" w:rsidP="00311AF4">
      <w:r>
        <w:separator/>
      </w:r>
    </w:p>
  </w:footnote>
  <w:footnote w:type="continuationSeparator" w:id="0">
    <w:p w14:paraId="193CE9EA" w14:textId="77777777" w:rsidR="004241AC" w:rsidRDefault="004241AC" w:rsidP="00311A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AF4"/>
    <w:rsid w:val="000C4ED9"/>
    <w:rsid w:val="000E6E5A"/>
    <w:rsid w:val="002B6C8C"/>
    <w:rsid w:val="00311AF4"/>
    <w:rsid w:val="004241AC"/>
    <w:rsid w:val="004D7388"/>
    <w:rsid w:val="00954B30"/>
    <w:rsid w:val="00A90D5C"/>
    <w:rsid w:val="00B51198"/>
    <w:rsid w:val="00D57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3E28E"/>
  <w15:chartTrackingRefBased/>
  <w15:docId w15:val="{7C7261FF-C36D-174B-B157-08369222D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 (本文のフォント - コンプレ"/>
        <w:color w:val="000000" w:themeColor="text1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1AF4"/>
    <w:rPr>
      <w:rFonts w:eastAsia="Yu Gothic" w:cs="MS PGothic"/>
      <w:color w:val="auto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1AF4"/>
    <w:rPr>
      <w:rFonts w:asciiTheme="minorHAnsi" w:eastAsiaTheme="minorEastAsia" w:hAnsiTheme="minorHAnsi" w:cstheme="minorBidi"/>
      <w:color w:val="auto"/>
      <w:kern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11AF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1AF4"/>
    <w:rPr>
      <w:rFonts w:eastAsia="Yu Gothic" w:cs="MS PGothic"/>
      <w:color w:val="auto"/>
      <w:kern w:val="0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11AF4"/>
  </w:style>
  <w:style w:type="paragraph" w:styleId="Header">
    <w:name w:val="header"/>
    <w:basedOn w:val="Normal"/>
    <w:link w:val="HeaderChar"/>
    <w:uiPriority w:val="99"/>
    <w:unhideWhenUsed/>
    <w:rsid w:val="00311AF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1AF4"/>
    <w:rPr>
      <w:rFonts w:eastAsia="Yu Gothic" w:cs="MS PGothic"/>
      <w:color w:val="auto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ko Izuno</dc:creator>
  <cp:keywords/>
  <dc:description/>
  <cp:lastModifiedBy>Gowthaman S</cp:lastModifiedBy>
  <cp:revision>3</cp:revision>
  <dcterms:created xsi:type="dcterms:W3CDTF">2020-07-29T05:21:00Z</dcterms:created>
  <dcterms:modified xsi:type="dcterms:W3CDTF">2020-12-19T05:34:00Z</dcterms:modified>
</cp:coreProperties>
</file>